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1035"/>
      </w:tblGrid>
      <w:tr w:rsidR="00A83A9D" w:rsidRPr="00A83A9D" w14:paraId="5033E66D" w14:textId="77777777" w:rsidTr="00A83A9D">
        <w:trPr>
          <w:trHeight w:val="375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F0FD86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iragino Kaku Gothic ProN" w:eastAsia="ＭＳ Ｐゴシック" w:hAnsi="Hiragino Kaku Gothic ProN" w:cs="ＭＳ Ｐゴシック"/>
                <w:b/>
                <w:bCs/>
                <w:color w:val="000000"/>
                <w:kern w:val="0"/>
                <w:sz w:val="15"/>
                <w:szCs w:val="15"/>
              </w:rPr>
              <w:t>Metabolite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AE36F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iragino Kaku Gothic ProN" w:eastAsia="ＭＳ Ｐゴシック" w:hAnsi="Hiragino Kaku Gothic ProN" w:cs="ＭＳ Ｐゴシック"/>
                <w:b/>
                <w:bCs/>
                <w:color w:val="000000"/>
                <w:kern w:val="0"/>
                <w:sz w:val="15"/>
                <w:szCs w:val="15"/>
              </w:rPr>
              <w:t>Log2 Fold Change</w:t>
            </w:r>
          </w:p>
        </w:tc>
      </w:tr>
      <w:tr w:rsidR="00A83A9D" w:rsidRPr="00A83A9D" w14:paraId="301A8907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1BB9EA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Adenosine triphosphat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B82970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1.3</w:t>
            </w:r>
          </w:p>
        </w:tc>
      </w:tr>
      <w:tr w:rsidR="00A83A9D" w:rsidRPr="00A83A9D" w14:paraId="4ACE9D4B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079522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Trehalos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F0E6B0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1.3</w:t>
            </w:r>
          </w:p>
        </w:tc>
      </w:tr>
      <w:tr w:rsidR="00A83A9D" w:rsidRPr="00A83A9D" w14:paraId="0749F7AC" w14:textId="77777777" w:rsidTr="00A83A9D">
        <w:trPr>
          <w:trHeight w:val="210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75184A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NAD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31CB1D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1.3</w:t>
            </w:r>
          </w:p>
        </w:tc>
      </w:tr>
      <w:tr w:rsidR="00A83A9D" w:rsidRPr="00A83A9D" w14:paraId="34A2AD66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AF36C2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NADPH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D48FEF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1.3</w:t>
            </w:r>
          </w:p>
        </w:tc>
      </w:tr>
      <w:tr w:rsidR="00A83A9D" w:rsidRPr="00A83A9D" w14:paraId="083EEA81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E2F945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D-Glucos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81B664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1.3</w:t>
            </w:r>
          </w:p>
        </w:tc>
      </w:tr>
      <w:tr w:rsidR="00A83A9D" w:rsidRPr="00A83A9D" w14:paraId="48262E48" w14:textId="77777777" w:rsidTr="00A83A9D">
        <w:trPr>
          <w:trHeight w:val="210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B717F9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NADH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1FA5BE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1.3</w:t>
            </w:r>
          </w:p>
        </w:tc>
      </w:tr>
      <w:tr w:rsidR="00A83A9D" w:rsidRPr="00A83A9D" w14:paraId="393DFC98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CA6C33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L-Tyrosin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A5DDE2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1.4</w:t>
            </w:r>
          </w:p>
        </w:tc>
      </w:tr>
      <w:tr w:rsidR="00A83A9D" w:rsidRPr="00A83A9D" w14:paraId="38785C8C" w14:textId="77777777" w:rsidTr="00A83A9D">
        <w:trPr>
          <w:trHeight w:val="210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1036BA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Octopamine/Dopamin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10396F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1.4</w:t>
            </w:r>
          </w:p>
        </w:tc>
      </w:tr>
      <w:tr w:rsidR="00A83A9D" w:rsidRPr="00A83A9D" w14:paraId="26B33AC1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833F32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Dimethylglycin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1C6749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A83A9D" w:rsidRPr="00A83A9D" w14:paraId="51A7B4FF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E1D2C8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beta-D-Fructose 6-phosphat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60263D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A83A9D" w:rsidRPr="00A83A9D" w14:paraId="3550095A" w14:textId="77777777" w:rsidTr="00A83A9D">
        <w:trPr>
          <w:trHeight w:val="210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D77560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L-Leucin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BEBC71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A83A9D" w:rsidRPr="00A83A9D" w14:paraId="5D1384D3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83946A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L-Tryptopha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E194BB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A83A9D" w:rsidRPr="00A83A9D" w14:paraId="7196BAB9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DB8A03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L-Isoleucin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4A7C7E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A83A9D" w:rsidRPr="00A83A9D" w14:paraId="0538A689" w14:textId="77777777" w:rsidTr="00A83A9D">
        <w:trPr>
          <w:trHeight w:val="210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8639F4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L-Histidin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6A0B19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 w:rsidR="00A83A9D" w:rsidRPr="00A83A9D" w14:paraId="719DAABF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59912F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beta-D-Fructose 1,6-bisphosphat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23B9DA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 w:rsidR="00A83A9D" w:rsidRPr="00A83A9D" w14:paraId="6839BC27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AC5753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Adenin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9EE166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 w:rsidR="00A83A9D" w:rsidRPr="00A83A9D" w14:paraId="36C7125B" w14:textId="77777777" w:rsidTr="00A83A9D">
        <w:trPr>
          <w:trHeight w:val="210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F4038E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proofErr w:type="spellStart"/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Phosphoenolpyruvic</w:t>
            </w:r>
            <w:proofErr w:type="spellEnd"/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391AD3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 w:rsidR="00A83A9D" w:rsidRPr="00A83A9D" w14:paraId="45F955D3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17F0B9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Succinic acid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7A9D82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 w:rsidR="00A83A9D" w:rsidRPr="00A83A9D" w14:paraId="6EC1E3A0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5E5214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alpha-D-Glucose 6-phosphat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7F7541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A83A9D" w:rsidRPr="00A83A9D" w14:paraId="28F7EF37" w14:textId="77777777" w:rsidTr="00A83A9D">
        <w:trPr>
          <w:trHeight w:val="210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4666FE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D-Ribulose 5-phosphat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E9DE09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A83A9D" w:rsidRPr="00A83A9D" w14:paraId="303398BF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A0D2D8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L-Homoserin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C57559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A83A9D" w:rsidRPr="00A83A9D" w14:paraId="0DAFEF5C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77A0D1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Acetyl-CoA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614C10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A83A9D" w:rsidRPr="00A83A9D" w14:paraId="1CCF36F9" w14:textId="77777777" w:rsidTr="00A83A9D">
        <w:trPr>
          <w:trHeight w:val="210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7E657A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L-Phenylalanin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07D6FB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1.8</w:t>
            </w:r>
          </w:p>
        </w:tc>
      </w:tr>
      <w:tr w:rsidR="00A83A9D" w:rsidRPr="00A83A9D" w14:paraId="195819FE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7CB57D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Oxidized glutathion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4B5DBE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1.8</w:t>
            </w:r>
          </w:p>
        </w:tc>
      </w:tr>
      <w:tr w:rsidR="00A83A9D" w:rsidRPr="00A83A9D" w14:paraId="2B5D99D9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E9E230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Histamin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973F21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1.8</w:t>
            </w:r>
          </w:p>
        </w:tc>
      </w:tr>
      <w:tr w:rsidR="00A83A9D" w:rsidRPr="00A83A9D" w14:paraId="4CDB8CF7" w14:textId="77777777" w:rsidTr="00A83A9D">
        <w:trPr>
          <w:trHeight w:val="210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E3F0E6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Cytosin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9D83F2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1.8</w:t>
            </w:r>
          </w:p>
        </w:tc>
      </w:tr>
      <w:tr w:rsidR="00A83A9D" w:rsidRPr="00A83A9D" w14:paraId="2B772FB4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BBC676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Uridine triphosphat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B95177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1.8</w:t>
            </w:r>
          </w:p>
        </w:tc>
      </w:tr>
      <w:tr w:rsidR="00A83A9D" w:rsidRPr="00A83A9D" w14:paraId="185EED14" w14:textId="77777777" w:rsidTr="00A83A9D">
        <w:trPr>
          <w:trHeight w:val="210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6DCE55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L-Threonin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91405D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A83A9D" w:rsidRPr="00A83A9D" w14:paraId="15DA0E79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B9E213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D-Glucose 1-phosphat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22A328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A83A9D" w:rsidRPr="00A83A9D" w14:paraId="172AFE06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6A02BC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Sarcosin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F7CAC7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A83A9D" w:rsidRPr="00A83A9D" w14:paraId="65FDB6AB" w14:textId="77777777" w:rsidTr="00A83A9D">
        <w:trPr>
          <w:trHeight w:val="210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5FFBD4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proofErr w:type="spellStart"/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Oxalacetic</w:t>
            </w:r>
            <w:proofErr w:type="spellEnd"/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4CD113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A83A9D" w:rsidRPr="00A83A9D" w14:paraId="7BBFA85B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55A61F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lastRenderedPageBreak/>
              <w:t>Citric acid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D2D198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2.0</w:t>
            </w:r>
          </w:p>
        </w:tc>
      </w:tr>
      <w:tr w:rsidR="00A83A9D" w:rsidRPr="00A83A9D" w14:paraId="37E890F0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AA99BB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Betain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D85959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2.0</w:t>
            </w:r>
          </w:p>
        </w:tc>
      </w:tr>
      <w:tr w:rsidR="00A83A9D" w:rsidRPr="00A83A9D" w14:paraId="2D4461CE" w14:textId="77777777" w:rsidTr="00A83A9D">
        <w:trPr>
          <w:trHeight w:val="210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0D1D5A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S-Adenosylhomocystein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2C018D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2.0</w:t>
            </w:r>
          </w:p>
        </w:tc>
      </w:tr>
      <w:tr w:rsidR="00A83A9D" w:rsidRPr="00A83A9D" w14:paraId="1F402E46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68DEAC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cis-Aconitic acid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334739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2.0</w:t>
            </w:r>
          </w:p>
        </w:tc>
      </w:tr>
      <w:tr w:rsidR="00A83A9D" w:rsidRPr="00A83A9D" w14:paraId="1FE635E4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3C01BA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Fumaric acid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1B35A8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2.0</w:t>
            </w:r>
          </w:p>
        </w:tc>
      </w:tr>
      <w:tr w:rsidR="00A83A9D" w:rsidRPr="00A83A9D" w14:paraId="7714AA4A" w14:textId="77777777" w:rsidTr="00A83A9D">
        <w:trPr>
          <w:trHeight w:val="210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AE26B8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Cholin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105833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2.1</w:t>
            </w:r>
          </w:p>
        </w:tc>
      </w:tr>
      <w:tr w:rsidR="00A83A9D" w:rsidRPr="00A83A9D" w14:paraId="0B1EF7E7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D5CC32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Ornithin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0788FC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2.1</w:t>
            </w:r>
          </w:p>
        </w:tc>
      </w:tr>
      <w:tr w:rsidR="00A83A9D" w:rsidRPr="00A83A9D" w14:paraId="0CEE4A0A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190FEA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L-Malic acid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846A48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2.1</w:t>
            </w:r>
          </w:p>
        </w:tc>
      </w:tr>
      <w:tr w:rsidR="00A83A9D" w:rsidRPr="00A83A9D" w14:paraId="1C12E31D" w14:textId="77777777" w:rsidTr="00A83A9D">
        <w:trPr>
          <w:trHeight w:val="210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9B1B1B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L-Cystein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6B9A7F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2.2</w:t>
            </w:r>
          </w:p>
        </w:tc>
      </w:tr>
      <w:tr w:rsidR="00A83A9D" w:rsidRPr="00A83A9D" w14:paraId="216BF872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9F955F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Serotoni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321C13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2.3</w:t>
            </w:r>
          </w:p>
        </w:tc>
      </w:tr>
      <w:tr w:rsidR="00A83A9D" w:rsidRPr="00A83A9D" w14:paraId="2D267ADD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26E456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L-Alanin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12968D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2.4</w:t>
            </w:r>
          </w:p>
        </w:tc>
      </w:tr>
      <w:tr w:rsidR="00A83A9D" w:rsidRPr="00A83A9D" w14:paraId="1DD99DC8" w14:textId="77777777" w:rsidTr="00A83A9D">
        <w:trPr>
          <w:trHeight w:val="210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442962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L-Asparagin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F457D0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2.7</w:t>
            </w:r>
          </w:p>
        </w:tc>
      </w:tr>
      <w:tr w:rsidR="00A83A9D" w:rsidRPr="00A83A9D" w14:paraId="0633DE85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86C59E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Glycin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580E93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2.7</w:t>
            </w:r>
          </w:p>
        </w:tc>
      </w:tr>
      <w:tr w:rsidR="00A83A9D" w:rsidRPr="00A83A9D" w14:paraId="7E141CE5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EC41E0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L-Serin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A7F2A3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2.8</w:t>
            </w:r>
          </w:p>
        </w:tc>
      </w:tr>
      <w:tr w:rsidR="00A83A9D" w:rsidRPr="00A83A9D" w14:paraId="3241BA34" w14:textId="77777777" w:rsidTr="00A83A9D">
        <w:trPr>
          <w:trHeight w:val="210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A57A8B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L-Arginin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5B225A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2.8</w:t>
            </w:r>
          </w:p>
        </w:tc>
      </w:tr>
      <w:tr w:rsidR="00A83A9D" w:rsidRPr="00A83A9D" w14:paraId="39C0206F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9118C3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Betaine aldehyd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6FA956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2.9</w:t>
            </w:r>
          </w:p>
        </w:tc>
      </w:tr>
      <w:tr w:rsidR="00A83A9D" w:rsidRPr="00A83A9D" w14:paraId="5C4E698C" w14:textId="77777777" w:rsidTr="00A83A9D">
        <w:trPr>
          <w:trHeight w:val="210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A91426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Glycolic acid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76B6C4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3.0</w:t>
            </w:r>
          </w:p>
        </w:tc>
      </w:tr>
      <w:tr w:rsidR="00A83A9D" w:rsidRPr="00A83A9D" w14:paraId="4867E8E6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3412B9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2-Hydroxybutyric acid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BF2E81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3.0</w:t>
            </w:r>
          </w:p>
        </w:tc>
      </w:tr>
      <w:tr w:rsidR="00A83A9D" w:rsidRPr="00A83A9D" w14:paraId="13EEDE79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5E97D2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Glutathion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F32C15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3.2</w:t>
            </w:r>
          </w:p>
        </w:tc>
      </w:tr>
      <w:tr w:rsidR="00A83A9D" w:rsidRPr="00A83A9D" w14:paraId="55D8A679" w14:textId="77777777" w:rsidTr="00A83A9D">
        <w:trPr>
          <w:trHeight w:val="210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D98E50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L-Glutamic acid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358268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5.6</w:t>
            </w:r>
          </w:p>
        </w:tc>
      </w:tr>
      <w:tr w:rsidR="00A83A9D" w:rsidRPr="00A83A9D" w14:paraId="7F749B43" w14:textId="77777777" w:rsidTr="00A83A9D">
        <w:trPr>
          <w:trHeight w:val="195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774FDD" w14:textId="77777777" w:rsidR="00A83A9D" w:rsidRPr="00A83A9D" w:rsidRDefault="00A83A9D" w:rsidP="00A83A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Creatin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3FBE4E" w14:textId="77777777" w:rsidR="00A83A9D" w:rsidRPr="00A83A9D" w:rsidRDefault="00A83A9D" w:rsidP="00A83A9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A83A9D">
              <w:rPr>
                <w:rFonts w:ascii="Helvetica" w:eastAsia="ＭＳ Ｐゴシック" w:hAnsi="Helvetica" w:cs="ＭＳ Ｐゴシック"/>
                <w:color w:val="000000"/>
                <w:kern w:val="0"/>
                <w:sz w:val="18"/>
                <w:szCs w:val="18"/>
              </w:rPr>
              <w:t>7.9</w:t>
            </w:r>
          </w:p>
        </w:tc>
      </w:tr>
    </w:tbl>
    <w:p w14:paraId="653627D4" w14:textId="77777777" w:rsidR="00C31601" w:rsidRPr="00A83A9D" w:rsidRDefault="00C31601" w:rsidP="00A83A9D"/>
    <w:sectPr w:rsidR="00C31601" w:rsidRPr="00A83A9D" w:rsidSect="0091446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N">
    <w:altName w:val="Cambria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A9D"/>
    <w:rsid w:val="00037E8C"/>
    <w:rsid w:val="00044301"/>
    <w:rsid w:val="00046411"/>
    <w:rsid w:val="00055EFC"/>
    <w:rsid w:val="00062934"/>
    <w:rsid w:val="00075FAC"/>
    <w:rsid w:val="000B35E3"/>
    <w:rsid w:val="000C0994"/>
    <w:rsid w:val="000C468C"/>
    <w:rsid w:val="000D7E42"/>
    <w:rsid w:val="00105FBB"/>
    <w:rsid w:val="0011028D"/>
    <w:rsid w:val="00121A52"/>
    <w:rsid w:val="00122B2A"/>
    <w:rsid w:val="0012423F"/>
    <w:rsid w:val="0012464F"/>
    <w:rsid w:val="00133C61"/>
    <w:rsid w:val="001363CB"/>
    <w:rsid w:val="00136699"/>
    <w:rsid w:val="001678B0"/>
    <w:rsid w:val="00167A3E"/>
    <w:rsid w:val="001700E9"/>
    <w:rsid w:val="00170D06"/>
    <w:rsid w:val="00184BDC"/>
    <w:rsid w:val="00197332"/>
    <w:rsid w:val="001A3838"/>
    <w:rsid w:val="001B0E28"/>
    <w:rsid w:val="001B1AED"/>
    <w:rsid w:val="001C5583"/>
    <w:rsid w:val="001E0A49"/>
    <w:rsid w:val="00217AD4"/>
    <w:rsid w:val="0022302E"/>
    <w:rsid w:val="002A1132"/>
    <w:rsid w:val="002B165C"/>
    <w:rsid w:val="002B2F6B"/>
    <w:rsid w:val="002B6016"/>
    <w:rsid w:val="002C253C"/>
    <w:rsid w:val="002D7FB8"/>
    <w:rsid w:val="00302982"/>
    <w:rsid w:val="00313FFB"/>
    <w:rsid w:val="00325D51"/>
    <w:rsid w:val="00333546"/>
    <w:rsid w:val="0034198A"/>
    <w:rsid w:val="00355DE6"/>
    <w:rsid w:val="003569F8"/>
    <w:rsid w:val="003612C0"/>
    <w:rsid w:val="00362D57"/>
    <w:rsid w:val="00367047"/>
    <w:rsid w:val="00374C88"/>
    <w:rsid w:val="00381A99"/>
    <w:rsid w:val="0039694D"/>
    <w:rsid w:val="003A5E7A"/>
    <w:rsid w:val="003B3150"/>
    <w:rsid w:val="003D45DE"/>
    <w:rsid w:val="003D4D86"/>
    <w:rsid w:val="00410ED1"/>
    <w:rsid w:val="00411074"/>
    <w:rsid w:val="00436DAC"/>
    <w:rsid w:val="004540ED"/>
    <w:rsid w:val="00465545"/>
    <w:rsid w:val="004664F5"/>
    <w:rsid w:val="004821B8"/>
    <w:rsid w:val="00484607"/>
    <w:rsid w:val="0049426C"/>
    <w:rsid w:val="004A0039"/>
    <w:rsid w:val="004A6B41"/>
    <w:rsid w:val="004A787C"/>
    <w:rsid w:val="004B6B95"/>
    <w:rsid w:val="004C1DD4"/>
    <w:rsid w:val="004C3288"/>
    <w:rsid w:val="004C719D"/>
    <w:rsid w:val="004D3FB9"/>
    <w:rsid w:val="004D4DAD"/>
    <w:rsid w:val="004F2D06"/>
    <w:rsid w:val="004F4C6E"/>
    <w:rsid w:val="005001CF"/>
    <w:rsid w:val="00522618"/>
    <w:rsid w:val="00523BEF"/>
    <w:rsid w:val="00547734"/>
    <w:rsid w:val="0056260D"/>
    <w:rsid w:val="00563545"/>
    <w:rsid w:val="00566167"/>
    <w:rsid w:val="00576C1F"/>
    <w:rsid w:val="005800C0"/>
    <w:rsid w:val="00597DAF"/>
    <w:rsid w:val="005C36D3"/>
    <w:rsid w:val="005D124B"/>
    <w:rsid w:val="005D30A2"/>
    <w:rsid w:val="005E2AB4"/>
    <w:rsid w:val="006046E4"/>
    <w:rsid w:val="00607494"/>
    <w:rsid w:val="006221DF"/>
    <w:rsid w:val="00641565"/>
    <w:rsid w:val="00643BB8"/>
    <w:rsid w:val="00672BCF"/>
    <w:rsid w:val="00673943"/>
    <w:rsid w:val="00676F09"/>
    <w:rsid w:val="00682A05"/>
    <w:rsid w:val="00696ABE"/>
    <w:rsid w:val="006B5596"/>
    <w:rsid w:val="006C1844"/>
    <w:rsid w:val="006F1B13"/>
    <w:rsid w:val="00700387"/>
    <w:rsid w:val="00704A1F"/>
    <w:rsid w:val="00720CF4"/>
    <w:rsid w:val="007B1581"/>
    <w:rsid w:val="007C4144"/>
    <w:rsid w:val="007C66C0"/>
    <w:rsid w:val="007E5FC4"/>
    <w:rsid w:val="007F50B2"/>
    <w:rsid w:val="00801983"/>
    <w:rsid w:val="008071D7"/>
    <w:rsid w:val="00807646"/>
    <w:rsid w:val="00856F31"/>
    <w:rsid w:val="008634B5"/>
    <w:rsid w:val="00882FBF"/>
    <w:rsid w:val="008843EB"/>
    <w:rsid w:val="008904C1"/>
    <w:rsid w:val="00894FC6"/>
    <w:rsid w:val="008B55DA"/>
    <w:rsid w:val="008B6A44"/>
    <w:rsid w:val="008C5D8F"/>
    <w:rsid w:val="008E7B6A"/>
    <w:rsid w:val="00910556"/>
    <w:rsid w:val="0091213E"/>
    <w:rsid w:val="00912518"/>
    <w:rsid w:val="0091362C"/>
    <w:rsid w:val="00914461"/>
    <w:rsid w:val="00932FB1"/>
    <w:rsid w:val="00943D6A"/>
    <w:rsid w:val="00981146"/>
    <w:rsid w:val="00983F1A"/>
    <w:rsid w:val="009A1E84"/>
    <w:rsid w:val="009A5A7B"/>
    <w:rsid w:val="009A5AEA"/>
    <w:rsid w:val="009B7584"/>
    <w:rsid w:val="009F1FD8"/>
    <w:rsid w:val="009F3DAA"/>
    <w:rsid w:val="00A051B2"/>
    <w:rsid w:val="00A05AD8"/>
    <w:rsid w:val="00A15CFF"/>
    <w:rsid w:val="00A5175F"/>
    <w:rsid w:val="00A74E8B"/>
    <w:rsid w:val="00A753C4"/>
    <w:rsid w:val="00A83A9D"/>
    <w:rsid w:val="00A90314"/>
    <w:rsid w:val="00AB3BA0"/>
    <w:rsid w:val="00AC0B20"/>
    <w:rsid w:val="00AE7714"/>
    <w:rsid w:val="00B45CBC"/>
    <w:rsid w:val="00B76994"/>
    <w:rsid w:val="00B77290"/>
    <w:rsid w:val="00B81DF9"/>
    <w:rsid w:val="00B840BD"/>
    <w:rsid w:val="00B844B8"/>
    <w:rsid w:val="00B8477F"/>
    <w:rsid w:val="00B938F9"/>
    <w:rsid w:val="00BA1FDB"/>
    <w:rsid w:val="00BB6FE3"/>
    <w:rsid w:val="00BD0C7D"/>
    <w:rsid w:val="00BD4305"/>
    <w:rsid w:val="00BE1A0F"/>
    <w:rsid w:val="00BE7C07"/>
    <w:rsid w:val="00C03EDC"/>
    <w:rsid w:val="00C14D3D"/>
    <w:rsid w:val="00C2423B"/>
    <w:rsid w:val="00C30D58"/>
    <w:rsid w:val="00C31601"/>
    <w:rsid w:val="00C3677B"/>
    <w:rsid w:val="00C554D9"/>
    <w:rsid w:val="00C565CF"/>
    <w:rsid w:val="00C662CE"/>
    <w:rsid w:val="00C670B8"/>
    <w:rsid w:val="00C8594A"/>
    <w:rsid w:val="00C945F7"/>
    <w:rsid w:val="00CB7EAB"/>
    <w:rsid w:val="00CE6597"/>
    <w:rsid w:val="00CF4660"/>
    <w:rsid w:val="00D147A8"/>
    <w:rsid w:val="00D23FD8"/>
    <w:rsid w:val="00D37CD0"/>
    <w:rsid w:val="00D57A51"/>
    <w:rsid w:val="00D65834"/>
    <w:rsid w:val="00D8024B"/>
    <w:rsid w:val="00D85E5B"/>
    <w:rsid w:val="00D93E0C"/>
    <w:rsid w:val="00D97137"/>
    <w:rsid w:val="00DA4D45"/>
    <w:rsid w:val="00DD6518"/>
    <w:rsid w:val="00E025B9"/>
    <w:rsid w:val="00E073E4"/>
    <w:rsid w:val="00E12BF8"/>
    <w:rsid w:val="00E13DB3"/>
    <w:rsid w:val="00E217C8"/>
    <w:rsid w:val="00E260ED"/>
    <w:rsid w:val="00E37CDA"/>
    <w:rsid w:val="00E43CA3"/>
    <w:rsid w:val="00E95B71"/>
    <w:rsid w:val="00EB1330"/>
    <w:rsid w:val="00EE4C60"/>
    <w:rsid w:val="00EE50B3"/>
    <w:rsid w:val="00EF4FD0"/>
    <w:rsid w:val="00EF604C"/>
    <w:rsid w:val="00F07202"/>
    <w:rsid w:val="00F07A09"/>
    <w:rsid w:val="00F15E95"/>
    <w:rsid w:val="00F175EB"/>
    <w:rsid w:val="00F20273"/>
    <w:rsid w:val="00F259DD"/>
    <w:rsid w:val="00F551D0"/>
    <w:rsid w:val="00F71AF3"/>
    <w:rsid w:val="00F72225"/>
    <w:rsid w:val="00FB73E4"/>
    <w:rsid w:val="00FC2631"/>
    <w:rsid w:val="00FD7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64A14E"/>
  <w15:chartTrackingRefBased/>
  <w15:docId w15:val="{F9C25199-2DB8-884F-817C-E59C6807B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83A9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3A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3A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3A9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3A9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3A9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3A9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3A9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3A9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83A9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83A9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83A9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83A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83A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83A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83A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83A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83A9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83A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83A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3A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83A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3A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83A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3A9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83A9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83A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83A9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83A9D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A83A9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6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8</Words>
  <Characters>881</Characters>
  <Application>Microsoft Office Word</Application>
  <DocSecurity>0</DocSecurity>
  <Lines>16</Lines>
  <Paragraphs>5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学 津田</dc:creator>
  <cp:keywords/>
  <dc:description/>
  <cp:lastModifiedBy>学 津田</cp:lastModifiedBy>
  <cp:revision>1</cp:revision>
  <dcterms:created xsi:type="dcterms:W3CDTF">2025-04-14T02:24:00Z</dcterms:created>
  <dcterms:modified xsi:type="dcterms:W3CDTF">2025-04-14T02:25:00Z</dcterms:modified>
</cp:coreProperties>
</file>